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DB4DD" w14:textId="64E4C587" w:rsidR="00EF5C68" w:rsidRPr="006D7EFF" w:rsidRDefault="00004BEC" w:rsidP="002C446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</w:rPr>
      </w:pPr>
      <w:bookmarkStart w:id="0" w:name="_GoBack"/>
      <w:bookmarkEnd w:id="0"/>
      <w:r w:rsidRPr="006D7EFF">
        <w:rPr>
          <w:rFonts w:asciiTheme="minorHAnsi" w:hAnsiTheme="minorHAnsi" w:cstheme="minorHAnsi"/>
          <w:b/>
        </w:rPr>
        <w:t>Supplementary</w:t>
      </w:r>
      <w:r w:rsidR="00B14B11" w:rsidRPr="006D7EFF">
        <w:rPr>
          <w:rFonts w:asciiTheme="minorHAnsi" w:hAnsiTheme="minorHAnsi" w:cstheme="minorHAnsi"/>
          <w:b/>
        </w:rPr>
        <w:t xml:space="preserve"> File</w:t>
      </w:r>
      <w:r w:rsidR="00935C0D" w:rsidRPr="006D7EFF">
        <w:rPr>
          <w:rFonts w:asciiTheme="minorHAnsi" w:hAnsiTheme="minorHAnsi" w:cstheme="minorHAnsi"/>
          <w:b/>
        </w:rPr>
        <w:t xml:space="preserve"> (</w:t>
      </w:r>
      <w:r w:rsidR="00BF031D">
        <w:rPr>
          <w:rFonts w:asciiTheme="minorHAnsi" w:hAnsiTheme="minorHAnsi" w:cstheme="minorHAnsi"/>
          <w:b/>
        </w:rPr>
        <w:t>online only</w:t>
      </w:r>
      <w:r w:rsidR="00935C0D" w:rsidRPr="006D7EFF">
        <w:rPr>
          <w:rFonts w:asciiTheme="minorHAnsi" w:hAnsiTheme="minorHAnsi" w:cstheme="minorHAnsi"/>
          <w:b/>
        </w:rPr>
        <w:t>)</w:t>
      </w:r>
    </w:p>
    <w:p w14:paraId="55E4E5AC" w14:textId="494BEB79" w:rsidR="00004BEC" w:rsidRPr="006D7EFF" w:rsidRDefault="00004BEC" w:rsidP="002C446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7DD189E1" w14:textId="44CDCB8C" w:rsidR="00004BEC" w:rsidRPr="006D7EFF" w:rsidRDefault="00511394" w:rsidP="00004BEC">
      <w:pPr>
        <w:rPr>
          <w:rFonts w:cstheme="minorHAnsi"/>
          <w:b/>
          <w:sz w:val="24"/>
          <w:szCs w:val="24"/>
        </w:rPr>
      </w:pPr>
      <w:r w:rsidRPr="006D7EFF">
        <w:rPr>
          <w:rFonts w:cstheme="minorHAnsi"/>
          <w:b/>
          <w:sz w:val="24"/>
          <w:szCs w:val="24"/>
        </w:rPr>
        <w:t>Supplementary</w:t>
      </w:r>
      <w:r w:rsidR="00004BEC" w:rsidRPr="006D7EFF">
        <w:rPr>
          <w:rFonts w:cstheme="minorHAnsi"/>
          <w:b/>
          <w:sz w:val="24"/>
          <w:szCs w:val="24"/>
        </w:rPr>
        <w:t xml:space="preserve"> </w:t>
      </w:r>
      <w:r w:rsidR="00935C0D" w:rsidRPr="006D7EFF">
        <w:rPr>
          <w:rFonts w:cstheme="minorHAnsi"/>
          <w:b/>
          <w:sz w:val="24"/>
          <w:szCs w:val="24"/>
        </w:rPr>
        <w:t xml:space="preserve">File </w:t>
      </w:r>
      <w:r w:rsidR="00004BEC" w:rsidRPr="006D7EFF">
        <w:rPr>
          <w:rFonts w:cstheme="minorHAnsi"/>
          <w:b/>
          <w:sz w:val="24"/>
          <w:szCs w:val="24"/>
        </w:rPr>
        <w:t xml:space="preserve">1: Semi-structured </w:t>
      </w:r>
      <w:r w:rsidR="00935C0D" w:rsidRPr="006D7EFF">
        <w:rPr>
          <w:rFonts w:cstheme="minorHAnsi"/>
          <w:b/>
          <w:sz w:val="24"/>
          <w:szCs w:val="24"/>
        </w:rPr>
        <w:t xml:space="preserve">realist </w:t>
      </w:r>
      <w:r w:rsidR="00004BEC" w:rsidRPr="006D7EFF">
        <w:rPr>
          <w:rFonts w:cstheme="minorHAnsi"/>
          <w:b/>
          <w:sz w:val="24"/>
          <w:szCs w:val="24"/>
        </w:rPr>
        <w:t xml:space="preserve">interview schedule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561"/>
        <w:gridCol w:w="4388"/>
        <w:gridCol w:w="4111"/>
        <w:gridCol w:w="3969"/>
      </w:tblGrid>
      <w:tr w:rsidR="00287466" w:rsidRPr="006D7EFF" w14:paraId="7C92EE2A" w14:textId="77777777" w:rsidTr="00287466">
        <w:tc>
          <w:tcPr>
            <w:tcW w:w="1561" w:type="dxa"/>
          </w:tcPr>
          <w:p w14:paraId="6AA380FC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1D983FDB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74D67525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88" w:type="dxa"/>
          </w:tcPr>
          <w:p w14:paraId="6258FC4F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Existing System (UK and Finland)</w:t>
            </w:r>
          </w:p>
        </w:tc>
        <w:tc>
          <w:tcPr>
            <w:tcW w:w="4111" w:type="dxa"/>
          </w:tcPr>
          <w:p w14:paraId="0AD443E3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New System (Australia)</w:t>
            </w:r>
          </w:p>
        </w:tc>
        <w:tc>
          <w:tcPr>
            <w:tcW w:w="3969" w:type="dxa"/>
          </w:tcPr>
          <w:p w14:paraId="0C3CFF22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Desirability and/or feasibility of changing practice, procedures and context of system B to match those of system A</w:t>
            </w:r>
          </w:p>
        </w:tc>
      </w:tr>
      <w:tr w:rsidR="00287466" w:rsidRPr="006D7EFF" w14:paraId="77E4F204" w14:textId="77777777" w:rsidTr="00287466">
        <w:tc>
          <w:tcPr>
            <w:tcW w:w="1561" w:type="dxa"/>
          </w:tcPr>
          <w:p w14:paraId="2BC7B386" w14:textId="77777777" w:rsidR="00287466" w:rsidRPr="006D7EFF" w:rsidRDefault="00287466" w:rsidP="004D69BA">
            <w:pPr>
              <w:rPr>
                <w:rFonts w:cstheme="minorHAnsi"/>
                <w:b/>
                <w:sz w:val="24"/>
                <w:szCs w:val="24"/>
              </w:rPr>
            </w:pPr>
            <w:r w:rsidRPr="006D7EFF">
              <w:rPr>
                <w:rFonts w:cstheme="minorHAnsi"/>
                <w:b/>
                <w:sz w:val="24"/>
                <w:szCs w:val="24"/>
              </w:rPr>
              <w:t>Icebreaker</w:t>
            </w:r>
          </w:p>
        </w:tc>
        <w:tc>
          <w:tcPr>
            <w:tcW w:w="12468" w:type="dxa"/>
            <w:gridSpan w:val="3"/>
          </w:tcPr>
          <w:p w14:paraId="273EF5AC" w14:textId="34F756D1" w:rsidR="00287466" w:rsidRPr="006D7EFF" w:rsidRDefault="00287466" w:rsidP="004D69BA">
            <w:pPr>
              <w:rPr>
                <w:rFonts w:cstheme="minorHAnsi"/>
                <w:bCs/>
                <w:sz w:val="24"/>
                <w:szCs w:val="24"/>
              </w:rPr>
            </w:pPr>
            <w:r w:rsidRPr="006D7EFF">
              <w:rPr>
                <w:rFonts w:cstheme="minorHAnsi"/>
                <w:bCs/>
                <w:sz w:val="24"/>
                <w:szCs w:val="24"/>
              </w:rPr>
              <w:t xml:space="preserve">What is your role and how are you involved in </w:t>
            </w:r>
            <w:r w:rsidR="00836F84" w:rsidRPr="006D7EFF">
              <w:rPr>
                <w:rFonts w:cstheme="minorHAnsi"/>
                <w:b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sz w:val="24"/>
                <w:szCs w:val="24"/>
              </w:rPr>
              <w:t xml:space="preserve"> eye care?</w:t>
            </w:r>
          </w:p>
          <w:p w14:paraId="356380BB" w14:textId="5BD9A2E7" w:rsidR="00287466" w:rsidRPr="006D7EFF" w:rsidRDefault="00287466" w:rsidP="004D69BA">
            <w:pPr>
              <w:rPr>
                <w:rFonts w:cstheme="minorHAnsi"/>
                <w:bCs/>
                <w:sz w:val="24"/>
                <w:szCs w:val="24"/>
              </w:rPr>
            </w:pPr>
            <w:r w:rsidRPr="006D7EFF">
              <w:rPr>
                <w:rFonts w:cstheme="minorHAnsi"/>
                <w:bCs/>
                <w:sz w:val="24"/>
                <w:szCs w:val="24"/>
              </w:rPr>
              <w:t xml:space="preserve">What does </w:t>
            </w:r>
            <w:r w:rsidR="00836F84" w:rsidRPr="006D7EFF">
              <w:rPr>
                <w:rFonts w:cstheme="minorHAnsi"/>
                <w:b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sz w:val="24"/>
                <w:szCs w:val="24"/>
              </w:rPr>
              <w:t xml:space="preserve"> eye care look like in [insert country/ hospital]? </w:t>
            </w:r>
          </w:p>
          <w:p w14:paraId="454E5715" w14:textId="2F419483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Cs/>
                <w:sz w:val="24"/>
                <w:szCs w:val="24"/>
              </w:rPr>
              <w:t xml:space="preserve">What are the major eye diseases covered in </w:t>
            </w:r>
            <w:r w:rsidR="00836F84" w:rsidRPr="006D7EFF">
              <w:rPr>
                <w:rFonts w:cstheme="minorHAnsi"/>
                <w:b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sz w:val="24"/>
                <w:szCs w:val="24"/>
              </w:rPr>
              <w:t xml:space="preserve"> care models in [insert country]?</w:t>
            </w:r>
          </w:p>
        </w:tc>
      </w:tr>
      <w:tr w:rsidR="00287466" w:rsidRPr="006D7EFF" w14:paraId="207459D7" w14:textId="77777777" w:rsidTr="00287466">
        <w:tc>
          <w:tcPr>
            <w:tcW w:w="1561" w:type="dxa"/>
          </w:tcPr>
          <w:p w14:paraId="252572F3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The innovation</w:t>
            </w:r>
          </w:p>
        </w:tc>
        <w:tc>
          <w:tcPr>
            <w:tcW w:w="4388" w:type="dxa"/>
          </w:tcPr>
          <w:p w14:paraId="28B7928B" w14:textId="37AB3F1E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hat are the key features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s for chronic eye disease in your health service? (Provider/ Manager)</w:t>
            </w:r>
          </w:p>
          <w:p w14:paraId="257DB62A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2C230AA" w14:textId="30487522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did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ify the way routine care was delivered for chronic eye disease patients? (Provider)</w:t>
            </w:r>
          </w:p>
          <w:p w14:paraId="4ED1C791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0E1EF66" w14:textId="49269A60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does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align with/support the goals of broader health service? What is the purpose? (Policy/ Administrator/ Governing bodies)</w:t>
            </w:r>
          </w:p>
          <w:p w14:paraId="56AA0135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2FD3056" w14:textId="52C541DC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In your opinion, what features would be essential in a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 in Australia? (Provider/ manager)</w:t>
            </w:r>
          </w:p>
          <w:p w14:paraId="5634242A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295C3FB1" w14:textId="66D9E7AE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could </w:t>
            </w:r>
            <w:proofErr w:type="spellStart"/>
            <w:r w:rsidR="00836F84" w:rsidRPr="006D7EFF">
              <w:rPr>
                <w:rFonts w:cstheme="minorHAnsi"/>
                <w:sz w:val="24"/>
                <w:szCs w:val="24"/>
              </w:rPr>
              <w:t>shared</w:t>
            </w:r>
            <w:proofErr w:type="spellEnd"/>
            <w:r w:rsidR="00836F84" w:rsidRPr="006D7EFF">
              <w:rPr>
                <w:rFonts w:cstheme="minorHAnsi"/>
                <w:sz w:val="24"/>
                <w:szCs w:val="24"/>
              </w:rPr>
              <w:t>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s change the way that routine eye care is delivered in Australia? (Provider/ Manager/ Policy)</w:t>
            </w:r>
          </w:p>
          <w:p w14:paraId="53043A5F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4403CE1" w14:textId="3B1EA415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would </w:t>
            </w:r>
            <w:proofErr w:type="spellStart"/>
            <w:r w:rsidR="00836F84" w:rsidRPr="006D7EFF">
              <w:rPr>
                <w:rFonts w:cstheme="minorHAnsi"/>
                <w:sz w:val="24"/>
                <w:szCs w:val="24"/>
              </w:rPr>
              <w:t>shared</w:t>
            </w:r>
            <w:proofErr w:type="spellEnd"/>
            <w:r w:rsidR="00836F84" w:rsidRPr="006D7EFF">
              <w:rPr>
                <w:rFonts w:cstheme="minorHAnsi"/>
                <w:sz w:val="24"/>
                <w:szCs w:val="24"/>
              </w:rPr>
              <w:t>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support the goals of </w:t>
            </w:r>
            <w:proofErr w:type="gramStart"/>
            <w:r w:rsidRPr="006D7EFF">
              <w:rPr>
                <w:rFonts w:cstheme="minorHAnsi"/>
                <w:sz w:val="24"/>
                <w:szCs w:val="24"/>
              </w:rPr>
              <w:t>the your</w:t>
            </w:r>
            <w:proofErr w:type="gramEnd"/>
            <w:r w:rsidRPr="006D7EFF">
              <w:rPr>
                <w:rFonts w:cstheme="minorHAnsi"/>
                <w:sz w:val="24"/>
                <w:szCs w:val="24"/>
              </w:rPr>
              <w:t xml:space="preserve"> health system? (Policy/ Administrator/ governing bodies)</w:t>
            </w:r>
          </w:p>
        </w:tc>
        <w:tc>
          <w:tcPr>
            <w:tcW w:w="3969" w:type="dxa"/>
          </w:tcPr>
          <w:p w14:paraId="0F6C72EF" w14:textId="34BA81FA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hen implemented in [country/ health service] they suggested [feature] was important, what do you think about this in [country]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s?</w:t>
            </w:r>
          </w:p>
        </w:tc>
      </w:tr>
      <w:tr w:rsidR="00287466" w:rsidRPr="006D7EFF" w14:paraId="534943DB" w14:textId="77777777" w:rsidTr="00287466">
        <w:tc>
          <w:tcPr>
            <w:tcW w:w="1561" w:type="dxa"/>
          </w:tcPr>
          <w:p w14:paraId="2AA74142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The resources</w:t>
            </w:r>
          </w:p>
        </w:tc>
        <w:tc>
          <w:tcPr>
            <w:tcW w:w="4388" w:type="dxa"/>
          </w:tcPr>
          <w:p w14:paraId="6D7F44A2" w14:textId="4761A773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hat kinds of resources are needed to successfully deliver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(staff time, money, equipment, space, etc) I your hospital/health system?</w:t>
            </w:r>
          </w:p>
          <w:p w14:paraId="4678FBE1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2A63B87D" w14:textId="2B43A6C2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 xml:space="preserve">On an ongoing basis, how many staff are involved in delivery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? (provider, manager, governing body)</w:t>
            </w:r>
          </w:p>
          <w:p w14:paraId="4EA94D67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500B58E2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Can you describe the role of health information technology and other equipment in the success and scalability of model of care? (Provider, manager, policy) </w:t>
            </w:r>
          </w:p>
          <w:p w14:paraId="5E5DC897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4EE537AC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Can you describe how collaborative care services are funded and any infrastructure required? (Manager/ Policy)</w:t>
            </w:r>
          </w:p>
        </w:tc>
        <w:tc>
          <w:tcPr>
            <w:tcW w:w="4111" w:type="dxa"/>
          </w:tcPr>
          <w:p w14:paraId="4A95B420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>What resources are needed for the Australian health system to introduce collaborative care models more widely? (Provider, administrator, policy)</w:t>
            </w:r>
          </w:p>
          <w:p w14:paraId="6C2C0604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FEFB1D9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>What is needed in health information technology/ equipment/ funding for collaborative care in Australian health systems? (Provider/ Manager)</w:t>
            </w:r>
          </w:p>
          <w:p w14:paraId="5986CF56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23CCF9AD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How should collaborative care services be funded/ any infrastructure required in Australia for expansion of services? (Manager/ Policy)</w:t>
            </w:r>
          </w:p>
          <w:p w14:paraId="099316C0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ADC805D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8356DF7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>When implemented in [country/ health system] they use [resources], how did/would this work in [country]?</w:t>
            </w:r>
          </w:p>
        </w:tc>
      </w:tr>
      <w:tr w:rsidR="00287466" w:rsidRPr="006D7EFF" w14:paraId="64B93612" w14:textId="77777777" w:rsidTr="00287466">
        <w:tc>
          <w:tcPr>
            <w:tcW w:w="1561" w:type="dxa"/>
          </w:tcPr>
          <w:p w14:paraId="3CBD131B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The people</w:t>
            </w:r>
          </w:p>
        </w:tc>
        <w:tc>
          <w:tcPr>
            <w:tcW w:w="4388" w:type="dxa"/>
          </w:tcPr>
          <w:p w14:paraId="3C92D7E3" w14:textId="74D654CE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ho are the staff involved in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at your health service? What are their roles? What is their training? (Provider, manager)</w:t>
            </w:r>
          </w:p>
          <w:p w14:paraId="6870FA93" w14:textId="77777777" w:rsidR="00287466" w:rsidRPr="006D7EFF" w:rsidRDefault="00287466" w:rsidP="004D69B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  <w:p w14:paraId="5149D4CF" w14:textId="1DCC71C4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From a [policy/ provider/ administrator/ governing body] perspective, what are the characteristics [skills, expertise, experience, training, commitment] of the key players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? What did you need to change? How has this improved the implementation at your service? </w:t>
            </w:r>
          </w:p>
          <w:p w14:paraId="1875E943" w14:textId="77777777" w:rsidR="00287466" w:rsidRPr="006D7EFF" w:rsidRDefault="00287466" w:rsidP="004D69B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  <w:p w14:paraId="7E825D91" w14:textId="5F2F23CD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How has the relationship between optometrists and ophthalmologist been affected from participation in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lastRenderedPageBreak/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? Were there any actions needed to improve this relationship? (Provider, governing body)</w:t>
            </w:r>
          </w:p>
        </w:tc>
        <w:tc>
          <w:tcPr>
            <w:tcW w:w="4111" w:type="dxa"/>
          </w:tcPr>
          <w:p w14:paraId="6A4C86A6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>What are the salient characteristics of the key actors in system B?</w:t>
            </w:r>
          </w:p>
          <w:p w14:paraId="14D67BA1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0351837E" w14:textId="178C3293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ho are the key players [staff types, organisation, governance] that should be involved in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in Australia? (Provider/ Management/ Governing)</w:t>
            </w:r>
          </w:p>
          <w:p w14:paraId="692E2E7F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2BBAA10C" w14:textId="6A84FBFC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Is there anything required to make the key players ready for expansion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s?</w:t>
            </w:r>
          </w:p>
        </w:tc>
        <w:tc>
          <w:tcPr>
            <w:tcW w:w="3969" w:type="dxa"/>
          </w:tcPr>
          <w:p w14:paraId="31C10AD9" w14:textId="192ACE19" w:rsidR="00287466" w:rsidRPr="006D7EFF" w:rsidRDefault="00836F84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="00287466" w:rsidRPr="006D7EFF">
              <w:rPr>
                <w:rFonts w:cstheme="minorHAnsi"/>
                <w:sz w:val="24"/>
                <w:szCs w:val="24"/>
              </w:rPr>
              <w:t xml:space="preserve"> care models in [country/ health system] rely on [key players], how does/ would it work in [country]?</w:t>
            </w:r>
          </w:p>
        </w:tc>
      </w:tr>
      <w:tr w:rsidR="00287466" w:rsidRPr="006D7EFF" w14:paraId="7D298458" w14:textId="77777777" w:rsidTr="00287466">
        <w:tc>
          <w:tcPr>
            <w:tcW w:w="1561" w:type="dxa"/>
          </w:tcPr>
          <w:p w14:paraId="305C3BC3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Institutional factors</w:t>
            </w:r>
          </w:p>
        </w:tc>
        <w:tc>
          <w:tcPr>
            <w:tcW w:w="4388" w:type="dxa"/>
          </w:tcPr>
          <w:p w14:paraId="5D6D7EE8" w14:textId="72B0457A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How do you think external factors [organisational, departments] have influenced the decisions to implement a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models at your service?</w:t>
            </w:r>
            <w:r w:rsidRPr="006D7EF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>Beyond immediate clinics team, what kind of roles were involved? (Provider/ Manager)</w:t>
            </w:r>
          </w:p>
          <w:p w14:paraId="4CAA66AB" w14:textId="77777777" w:rsidR="00287466" w:rsidRPr="006D7EFF" w:rsidRDefault="00287466" w:rsidP="004D69B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  <w:p w14:paraId="40318689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ho were the decision makers and change leaders? 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>What was needed to prepare the organisation/ teams for change? (Manager, Administrator, Policy, Governance)</w:t>
            </w:r>
          </w:p>
          <w:p w14:paraId="47031C7F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</w:p>
          <w:p w14:paraId="5D690F19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>How are partnerships between the hospital and optometrist governed? [e.g. payments, reporting lines, communication] (Manager, Administrator, Governing bodies)</w:t>
            </w:r>
          </w:p>
          <w:p w14:paraId="22751F8E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2484C87" w14:textId="42631400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ithin the hospital/ health system what external factors [organisational, departments] would influence the adoption and scalability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? (Provider, Administrator)</w:t>
            </w:r>
          </w:p>
          <w:p w14:paraId="2AAC8487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3764EC56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Who are the decision makers and change leaders that need to be involved? (Manager, Administrator, Policy, governance)</w:t>
            </w:r>
          </w:p>
          <w:p w14:paraId="35CB800D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5AFC4046" w14:textId="06356E75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should </w:t>
            </w:r>
            <w:proofErr w:type="spellStart"/>
            <w:r w:rsidR="00836F84" w:rsidRPr="006D7EFF">
              <w:rPr>
                <w:rFonts w:cstheme="minorHAnsi"/>
                <w:sz w:val="24"/>
                <w:szCs w:val="24"/>
              </w:rPr>
              <w:t>shared</w:t>
            </w:r>
            <w:proofErr w:type="spellEnd"/>
            <w:r w:rsidR="00836F84" w:rsidRPr="006D7EFF">
              <w:rPr>
                <w:rFonts w:cstheme="minorHAnsi"/>
                <w:sz w:val="24"/>
                <w:szCs w:val="24"/>
              </w:rPr>
              <w:t>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be regulated and governed in Australia? [e.g. payments, reporting, communication] (Policy, Governance) </w:t>
            </w:r>
          </w:p>
        </w:tc>
        <w:tc>
          <w:tcPr>
            <w:tcW w:w="3969" w:type="dxa"/>
          </w:tcPr>
          <w:p w14:paraId="1A3A9732" w14:textId="55F6BD68" w:rsidR="00287466" w:rsidRPr="006D7EFF" w:rsidRDefault="00836F84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="00287466" w:rsidRPr="006D7EFF">
              <w:rPr>
                <w:rFonts w:cstheme="minorHAnsi"/>
                <w:sz w:val="24"/>
                <w:szCs w:val="24"/>
              </w:rPr>
              <w:t xml:space="preserve"> care models in [country/ health system] rely on [external institutional factors], how does/ would it work in [country]?</w:t>
            </w:r>
          </w:p>
        </w:tc>
      </w:tr>
      <w:tr w:rsidR="00287466" w:rsidRPr="006D7EFF" w14:paraId="795E6E3B" w14:textId="77777777" w:rsidTr="00287466">
        <w:tc>
          <w:tcPr>
            <w:tcW w:w="1561" w:type="dxa"/>
          </w:tcPr>
          <w:p w14:paraId="3CC71064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Environmental factors</w:t>
            </w:r>
          </w:p>
        </w:tc>
        <w:tc>
          <w:tcPr>
            <w:tcW w:w="4388" w:type="dxa"/>
          </w:tcPr>
          <w:p w14:paraId="3BCC9FE0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>How did the decision makers and policy makers become invested in the model of care? (Provider, Administrator)</w:t>
            </w:r>
          </w:p>
          <w:p w14:paraId="341E1C28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022B04D3" w14:textId="59CE8B11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Were there any regulatory issues in relation to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that needed to be overcome before </w:t>
            </w:r>
            <w:r w:rsidRPr="006D7EFF">
              <w:rPr>
                <w:rFonts w:cstheme="minorHAnsi"/>
                <w:sz w:val="24"/>
                <w:szCs w:val="24"/>
              </w:rPr>
              <w:lastRenderedPageBreak/>
              <w:t>implementation? How did you go about overcoming this? E.g. accountability (Provider, manager policy, governing body)</w:t>
            </w:r>
          </w:p>
        </w:tc>
        <w:tc>
          <w:tcPr>
            <w:tcW w:w="4111" w:type="dxa"/>
          </w:tcPr>
          <w:p w14:paraId="4764C168" w14:textId="71CC6B7F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 xml:space="preserve">Are decision makers and policy makers already invested in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? (Provider, Administrator, Policy)</w:t>
            </w:r>
          </w:p>
          <w:p w14:paraId="7F5C99CE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1E8581AD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Are there any regulatory issues that need to be considered before </w:t>
            </w:r>
            <w:r w:rsidRPr="006D7EFF">
              <w:rPr>
                <w:rFonts w:cstheme="minorHAnsi"/>
                <w:sz w:val="24"/>
                <w:szCs w:val="24"/>
              </w:rPr>
              <w:lastRenderedPageBreak/>
              <w:t>implementation? (Providers, Policy, governing bodies)</w:t>
            </w:r>
          </w:p>
        </w:tc>
        <w:tc>
          <w:tcPr>
            <w:tcW w:w="3969" w:type="dxa"/>
          </w:tcPr>
          <w:p w14:paraId="02CC9DD9" w14:textId="4E1BA0FE" w:rsidR="00287466" w:rsidRPr="006D7EFF" w:rsidRDefault="00836F84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>Shared/collaborative</w:t>
            </w:r>
            <w:r w:rsidR="00287466" w:rsidRPr="006D7EFF">
              <w:rPr>
                <w:rFonts w:cstheme="minorHAnsi"/>
                <w:sz w:val="24"/>
                <w:szCs w:val="24"/>
              </w:rPr>
              <w:t xml:space="preserve"> care models in [country/ health system] relied on [political, legislation] factors for successful implementation, is this needed in [country]?</w:t>
            </w:r>
          </w:p>
        </w:tc>
      </w:tr>
      <w:tr w:rsidR="00287466" w:rsidRPr="006D7EFF" w14:paraId="20412C74" w14:textId="77777777" w:rsidTr="00287466">
        <w:tc>
          <w:tcPr>
            <w:tcW w:w="1561" w:type="dxa"/>
          </w:tcPr>
          <w:p w14:paraId="36B7C3D2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4388" w:type="dxa"/>
          </w:tcPr>
          <w:p w14:paraId="42E028D4" w14:textId="25D4986C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How do you measure the success of the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models at your [service/ health system]? (Provider, Manager, policy)</w:t>
            </w:r>
          </w:p>
          <w:p w14:paraId="2C8B292E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</w:p>
          <w:p w14:paraId="71B78D38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>What key indicators [baseline, process, outcome] determine success? (Provider, manager, policy)</w:t>
            </w:r>
          </w:p>
          <w:p w14:paraId="29B1906F" w14:textId="77777777" w:rsidR="00287466" w:rsidRPr="006D7EFF" w:rsidRDefault="00287466" w:rsidP="004D69B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  <w:p w14:paraId="1BFECC2A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How do you identify failures or introduce improvements in the program? (Provider, manager)</w:t>
            </w:r>
          </w:p>
        </w:tc>
        <w:tc>
          <w:tcPr>
            <w:tcW w:w="4111" w:type="dxa"/>
          </w:tcPr>
          <w:p w14:paraId="18EB38EF" w14:textId="51830530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would we measure success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s in Australia health services? (Provider, Administrator, Policy)</w:t>
            </w:r>
          </w:p>
          <w:p w14:paraId="12F3DBDA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3046086C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>What key indicators [baseline, process, outcome] would determine success? (Provider, manager, policy)</w:t>
            </w:r>
          </w:p>
          <w:p w14:paraId="09BDE2FE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54B9CFE3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How would you identify failures? How would you introduce improvements? (Provider, administration, policy)</w:t>
            </w:r>
          </w:p>
        </w:tc>
        <w:tc>
          <w:tcPr>
            <w:tcW w:w="3969" w:type="dxa"/>
          </w:tcPr>
          <w:p w14:paraId="77691858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In [country/ health system] success is measured by [indicators], would you use the same measures in [country]?</w:t>
            </w:r>
          </w:p>
        </w:tc>
      </w:tr>
      <w:tr w:rsidR="00287466" w:rsidRPr="006D7EFF" w14:paraId="2F3DDC50" w14:textId="77777777" w:rsidTr="00287466">
        <w:tc>
          <w:tcPr>
            <w:tcW w:w="1561" w:type="dxa"/>
          </w:tcPr>
          <w:p w14:paraId="7F531C67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Procedures</w:t>
            </w:r>
          </w:p>
        </w:tc>
        <w:tc>
          <w:tcPr>
            <w:tcW w:w="4388" w:type="dxa"/>
          </w:tcPr>
          <w:p w14:paraId="32759973" w14:textId="699A4E04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Can you describe the exact process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in [health system]? What was introduced in [health system] to lead to the success of your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service? (Provider, manager, policy)</w:t>
            </w:r>
          </w:p>
          <w:p w14:paraId="648C9855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00BCE0A1" w14:textId="7B8F9171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How have patient care outcomes changed since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models were introduced? (Provider, manager)</w:t>
            </w:r>
          </w:p>
          <w:p w14:paraId="69023B9B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</w:p>
          <w:p w14:paraId="15B58F37" w14:textId="15E8CA5D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How do you ensure there is adequate communication between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providers? Can 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lastRenderedPageBreak/>
              <w:t>you provide an example of where this communication works well and when it does not? (Provider, manager)</w:t>
            </w:r>
          </w:p>
          <w:p w14:paraId="7143F11E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685F852" w14:textId="327F233E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 xml:space="preserve">In [health system]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involves [process], how would this work in Australia? What would the outcomes be? (Provider, manager, policy, governing body)</w:t>
            </w:r>
          </w:p>
          <w:p w14:paraId="6C943555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0CCEEC07" w14:textId="5713DF6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would patient care outcomes change with the introduction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? (Provider, policy)</w:t>
            </w:r>
          </w:p>
          <w:p w14:paraId="79417C9D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0569C74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 xml:space="preserve">How would communication between providers work in Australia? Can you think of any strengths or weaknesses to </w:t>
            </w:r>
            <w:r w:rsidRPr="006D7EFF">
              <w:rPr>
                <w:rFonts w:cstheme="minorHAnsi"/>
                <w:sz w:val="24"/>
                <w:szCs w:val="24"/>
              </w:rPr>
              <w:lastRenderedPageBreak/>
              <w:t>this approach? (Provider, policy, governing body)</w:t>
            </w:r>
          </w:p>
          <w:p w14:paraId="75BCED12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BDFD10F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lastRenderedPageBreak/>
              <w:t xml:space="preserve">Studies from [health </w:t>
            </w:r>
            <w:proofErr w:type="gramStart"/>
            <w:r w:rsidRPr="006D7EFF">
              <w:rPr>
                <w:rFonts w:cstheme="minorHAnsi"/>
                <w:bCs/>
                <w:iCs/>
                <w:sz w:val="24"/>
                <w:szCs w:val="24"/>
              </w:rPr>
              <w:t>system]  have</w:t>
            </w:r>
            <w:proofErr w:type="gramEnd"/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suggested that standardisation of care and protocol driven care are important, can you describe if/how this would be beneficial to providing care in [health system]?</w:t>
            </w:r>
          </w:p>
        </w:tc>
      </w:tr>
      <w:tr w:rsidR="00287466" w:rsidRPr="006D7EFF" w14:paraId="75F125E6" w14:textId="77777777" w:rsidTr="00287466">
        <w:tc>
          <w:tcPr>
            <w:tcW w:w="1561" w:type="dxa"/>
          </w:tcPr>
          <w:p w14:paraId="7339A933" w14:textId="77777777" w:rsidR="00287466" w:rsidRPr="006D7EFF" w:rsidRDefault="00287466" w:rsidP="004D69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D7EFF">
              <w:rPr>
                <w:rFonts w:cstheme="minorHAns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4388" w:type="dxa"/>
          </w:tcPr>
          <w:p w14:paraId="061CF5F4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What were the key outcomes for [patients/ staff/ health system]? What was the cost to gain these successful outcomes?</w:t>
            </w:r>
          </w:p>
          <w:p w14:paraId="20143ED3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(Provider, manager, policy, governing body)</w:t>
            </w:r>
          </w:p>
          <w:p w14:paraId="43BAEC6F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750D389C" w14:textId="125672D1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What are some of the changes you see in your own professional practice because of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? (Provider, governing body)</w:t>
            </w:r>
          </w:p>
          <w:p w14:paraId="1741B428" w14:textId="77777777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</w:p>
          <w:p w14:paraId="4EA92332" w14:textId="77777777" w:rsidR="00287466" w:rsidRPr="006D7EFF" w:rsidRDefault="00287466" w:rsidP="004D69B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>Were there any unintended changes? What are somethings that are working well and not so well? (All)</w:t>
            </w:r>
          </w:p>
          <w:p w14:paraId="49B805A3" w14:textId="77777777" w:rsidR="00287466" w:rsidRPr="006D7EFF" w:rsidRDefault="00287466" w:rsidP="004D69B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  <w:p w14:paraId="33BD1B34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Are there any types of patients that you think would benefit most from this service, are there any that would not? (Provider)</w:t>
            </w:r>
          </w:p>
          <w:p w14:paraId="78C95D53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600E2546" w14:textId="489F7710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In your opinion how appropriate is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for ongoing management of low risk chronic eye disease patients? If negative: in your view, what would be a more appropriate 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lastRenderedPageBreak/>
              <w:t>outcome for this patient? (Provider, governing body)</w:t>
            </w:r>
          </w:p>
          <w:p w14:paraId="19B8CC78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188C97F" w14:textId="3EBCABF3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lastRenderedPageBreak/>
              <w:t xml:space="preserve">What do you think will be the key outcomes of </w:t>
            </w:r>
            <w:r w:rsidR="00836F84" w:rsidRPr="006D7EFF">
              <w:rPr>
                <w:rFonts w:cstheme="minorHAnsi"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sz w:val="24"/>
                <w:szCs w:val="24"/>
              </w:rPr>
              <w:t xml:space="preserve"> care models for [patients/ staff/ health system]?</w:t>
            </w:r>
          </w:p>
          <w:p w14:paraId="57A6E5ED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(All)</w:t>
            </w:r>
          </w:p>
          <w:p w14:paraId="38CF984E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0F12AEB2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What investment is needed to gain these successful outcomes?</w:t>
            </w:r>
          </w:p>
          <w:p w14:paraId="5AC4ABA5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sz w:val="24"/>
                <w:szCs w:val="24"/>
              </w:rPr>
              <w:t>(Provider, manager, policy, governing body)</w:t>
            </w:r>
          </w:p>
          <w:p w14:paraId="45F9AFA2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  <w:p w14:paraId="16D3B9C3" w14:textId="6BF7B882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In your opinion how appropriate is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for ongoing management of low risk chronic eye disease patients? If negative: in your view, what would be a more appropriate outcome for this patient? (Provider, governing body)</w:t>
            </w:r>
          </w:p>
          <w:p w14:paraId="538A347F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80CD0FD" w14:textId="38DC90C6" w:rsidR="00287466" w:rsidRPr="006D7EFF" w:rsidRDefault="00287466" w:rsidP="004D69BA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I have read that </w:t>
            </w:r>
            <w:r w:rsidR="00836F84" w:rsidRPr="006D7EFF">
              <w:rPr>
                <w:rFonts w:cstheme="minorHAnsi"/>
                <w:bCs/>
                <w:iCs/>
                <w:sz w:val="24"/>
                <w:szCs w:val="24"/>
              </w:rPr>
              <w:t>shared/collaborative</w:t>
            </w:r>
            <w:r w:rsidRPr="006D7EFF">
              <w:rPr>
                <w:rFonts w:cstheme="minorHAnsi"/>
                <w:bCs/>
                <w:iCs/>
                <w:sz w:val="24"/>
                <w:szCs w:val="24"/>
              </w:rPr>
              <w:t xml:space="preserve"> care models in [health system] have [outcomes], how do you think this would be a benefit in management of patients?</w:t>
            </w:r>
          </w:p>
          <w:p w14:paraId="1EBA667C" w14:textId="77777777" w:rsidR="00287466" w:rsidRPr="006D7EFF" w:rsidRDefault="00287466" w:rsidP="004D69BA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009561B2" w14:textId="77777777" w:rsidR="00004BEC" w:rsidRPr="006D7EFF" w:rsidRDefault="00004BEC" w:rsidP="002C446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4EFF0561" w14:textId="77777777" w:rsidR="00041CA2" w:rsidRPr="006D7EFF" w:rsidRDefault="00356370" w:rsidP="002C446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6D7EFF">
        <w:rPr>
          <w:rFonts w:asciiTheme="minorHAnsi" w:hAnsiTheme="minorHAnsi" w:cstheme="minorHAnsi"/>
        </w:rPr>
        <w:fldChar w:fldCharType="begin"/>
      </w:r>
      <w:r w:rsidRPr="006D7EFF">
        <w:rPr>
          <w:rFonts w:asciiTheme="minorHAnsi" w:hAnsiTheme="minorHAnsi" w:cstheme="minorHAnsi"/>
        </w:rPr>
        <w:instrText xml:space="preserve"> ADDIN </w:instrText>
      </w:r>
      <w:r w:rsidRPr="006D7EFF">
        <w:rPr>
          <w:rFonts w:asciiTheme="minorHAnsi" w:hAnsiTheme="minorHAnsi" w:cstheme="minorHAnsi"/>
        </w:rPr>
        <w:fldChar w:fldCharType="end"/>
      </w:r>
    </w:p>
    <w:p w14:paraId="0D196F82" w14:textId="77777777" w:rsidR="00041CA2" w:rsidRPr="006D7EFF" w:rsidRDefault="00041CA2" w:rsidP="002C446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2F274F0E" w14:textId="45F7485E" w:rsidR="00004BEC" w:rsidRPr="006D7EFF" w:rsidRDefault="00004BEC" w:rsidP="002C446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sectPr w:rsidR="00004BEC" w:rsidRPr="006D7EFF" w:rsidSect="005113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333CD" w14:textId="77777777" w:rsidR="00EA2517" w:rsidRDefault="00EA2517" w:rsidP="00954D70">
      <w:pPr>
        <w:spacing w:after="0" w:line="240" w:lineRule="auto"/>
      </w:pPr>
      <w:r>
        <w:separator/>
      </w:r>
    </w:p>
  </w:endnote>
  <w:endnote w:type="continuationSeparator" w:id="0">
    <w:p w14:paraId="4CE65F44" w14:textId="77777777" w:rsidR="00EA2517" w:rsidRDefault="00EA2517" w:rsidP="00954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7BCB9" w14:textId="77777777" w:rsidR="00714B87" w:rsidRDefault="00714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1891F" w14:textId="77777777" w:rsidR="00714B87" w:rsidRDefault="00714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3A801" w14:textId="77777777" w:rsidR="00714B87" w:rsidRDefault="00714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F35DC" w14:textId="77777777" w:rsidR="00EA2517" w:rsidRDefault="00EA2517" w:rsidP="00954D70">
      <w:pPr>
        <w:spacing w:after="0" w:line="240" w:lineRule="auto"/>
      </w:pPr>
      <w:r>
        <w:separator/>
      </w:r>
    </w:p>
  </w:footnote>
  <w:footnote w:type="continuationSeparator" w:id="0">
    <w:p w14:paraId="3592E765" w14:textId="77777777" w:rsidR="00EA2517" w:rsidRDefault="00EA2517" w:rsidP="00954D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A242B" w14:textId="77777777" w:rsidR="00714B87" w:rsidRDefault="00714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6D7585" w14:textId="77777777" w:rsidR="00714B87" w:rsidRDefault="00714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8D80E" w14:textId="77777777" w:rsidR="00714B87" w:rsidRDefault="00714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06CCF"/>
    <w:multiLevelType w:val="hybridMultilevel"/>
    <w:tmpl w:val="3070998A"/>
    <w:lvl w:ilvl="0" w:tplc="E644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7A8C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4EB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E3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2A6C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9AB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D49F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25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02C0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3F2960"/>
    <w:multiLevelType w:val="hybridMultilevel"/>
    <w:tmpl w:val="287096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757F2"/>
    <w:multiLevelType w:val="hybridMultilevel"/>
    <w:tmpl w:val="2E34F5CE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1F4848C4"/>
    <w:multiLevelType w:val="multilevel"/>
    <w:tmpl w:val="28602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F900CB0"/>
    <w:multiLevelType w:val="hybridMultilevel"/>
    <w:tmpl w:val="CA76B93C"/>
    <w:lvl w:ilvl="0" w:tplc="EA6CB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BC5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8620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F8A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924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1E00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0C9B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C69F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E2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1820F6"/>
    <w:multiLevelType w:val="hybridMultilevel"/>
    <w:tmpl w:val="86620612"/>
    <w:lvl w:ilvl="0" w:tplc="34AACA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5E3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96A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3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94C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1EF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3A8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089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C0F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7B17002"/>
    <w:multiLevelType w:val="hybridMultilevel"/>
    <w:tmpl w:val="FE4A1D14"/>
    <w:lvl w:ilvl="0" w:tplc="D256E30C">
      <w:start w:val="1"/>
      <w:numFmt w:val="lowerRoman"/>
      <w:lvlText w:val="%1)"/>
      <w:lvlJc w:val="left"/>
      <w:pPr>
        <w:ind w:left="1080" w:hanging="720"/>
      </w:pPr>
      <w:rPr>
        <w:rFonts w:ascii="Calibri" w:hAnsi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483B43"/>
    <w:multiLevelType w:val="hybridMultilevel"/>
    <w:tmpl w:val="65DC3D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BF4A3F"/>
    <w:multiLevelType w:val="hybridMultilevel"/>
    <w:tmpl w:val="39B4094E"/>
    <w:lvl w:ilvl="0" w:tplc="61987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ACAD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45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087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4A2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3A60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6AB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A20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65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F0221A1"/>
    <w:multiLevelType w:val="hybridMultilevel"/>
    <w:tmpl w:val="021C5878"/>
    <w:lvl w:ilvl="0" w:tplc="DEE0DA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70040"/>
    <w:multiLevelType w:val="multilevel"/>
    <w:tmpl w:val="922E78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36422FD9"/>
    <w:multiLevelType w:val="hybridMultilevel"/>
    <w:tmpl w:val="DF1CAF6E"/>
    <w:lvl w:ilvl="0" w:tplc="A7A4EE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8A044D"/>
    <w:multiLevelType w:val="hybridMultilevel"/>
    <w:tmpl w:val="383CAAEE"/>
    <w:lvl w:ilvl="0" w:tplc="F3384C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60E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94EF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48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782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C02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C20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0EF9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FE3E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8055D69"/>
    <w:multiLevelType w:val="hybridMultilevel"/>
    <w:tmpl w:val="FB78D1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144819"/>
    <w:multiLevelType w:val="hybridMultilevel"/>
    <w:tmpl w:val="45CACBC6"/>
    <w:lvl w:ilvl="0" w:tplc="E5687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E87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A1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2B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B456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409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7A7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6EC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6E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29A430E"/>
    <w:multiLevelType w:val="hybridMultilevel"/>
    <w:tmpl w:val="73865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BB6D87"/>
    <w:multiLevelType w:val="hybridMultilevel"/>
    <w:tmpl w:val="50925F9C"/>
    <w:lvl w:ilvl="0" w:tplc="7D268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49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F83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22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666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FE16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CA71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267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EE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901769D"/>
    <w:multiLevelType w:val="hybridMultilevel"/>
    <w:tmpl w:val="56C2D20C"/>
    <w:lvl w:ilvl="0" w:tplc="A93AB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6844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12A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1411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7AC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2882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6A2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ED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28D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B4B3CEB"/>
    <w:multiLevelType w:val="hybridMultilevel"/>
    <w:tmpl w:val="7DEADA88"/>
    <w:lvl w:ilvl="0" w:tplc="13CE4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2F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4A7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50F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BE1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60C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AA4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983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F4CE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BFE210E"/>
    <w:multiLevelType w:val="multilevel"/>
    <w:tmpl w:val="7CFEAF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4E195229"/>
    <w:multiLevelType w:val="hybridMultilevel"/>
    <w:tmpl w:val="5DE8E42E"/>
    <w:lvl w:ilvl="0" w:tplc="655E2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C611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6A1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7A44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5ED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0A2F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A9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AC8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CE5B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E7D55A6"/>
    <w:multiLevelType w:val="hybridMultilevel"/>
    <w:tmpl w:val="F2DA5440"/>
    <w:lvl w:ilvl="0" w:tplc="AB7AE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3620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802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8D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6C2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4AE5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12F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E8F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B8CC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F203DC2"/>
    <w:multiLevelType w:val="multilevel"/>
    <w:tmpl w:val="13CCD8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34701C"/>
    <w:multiLevelType w:val="hybridMultilevel"/>
    <w:tmpl w:val="89005BAA"/>
    <w:lvl w:ilvl="0" w:tplc="F4E45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AA6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385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80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88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3C08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5EF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343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2A5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DF71AA7"/>
    <w:multiLevelType w:val="hybridMultilevel"/>
    <w:tmpl w:val="37F88986"/>
    <w:lvl w:ilvl="0" w:tplc="5BB21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E6F8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12CC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602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26C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9A41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6E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64A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9078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ECE58D7"/>
    <w:multiLevelType w:val="hybridMultilevel"/>
    <w:tmpl w:val="ED8A5E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043C53"/>
    <w:multiLevelType w:val="hybridMultilevel"/>
    <w:tmpl w:val="F092A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D950D2"/>
    <w:multiLevelType w:val="hybridMultilevel"/>
    <w:tmpl w:val="8E746A84"/>
    <w:lvl w:ilvl="0" w:tplc="C616E1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A8F5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906C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6C0F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FA1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4427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CA7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44E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CA8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62607E5"/>
    <w:multiLevelType w:val="hybridMultilevel"/>
    <w:tmpl w:val="DF1CAF6E"/>
    <w:lvl w:ilvl="0" w:tplc="A7A4EE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C42758D"/>
    <w:multiLevelType w:val="hybridMultilevel"/>
    <w:tmpl w:val="FE4C4C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2A00D9"/>
    <w:multiLevelType w:val="hybridMultilevel"/>
    <w:tmpl w:val="655AAB58"/>
    <w:lvl w:ilvl="0" w:tplc="E42E6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CA1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92D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E65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AE32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C6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BAF5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ED2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D40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244672E"/>
    <w:multiLevelType w:val="hybridMultilevel"/>
    <w:tmpl w:val="3DAAF5C6"/>
    <w:lvl w:ilvl="0" w:tplc="51DE27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EEC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04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838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00A1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B0B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888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3C2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83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2F8742E"/>
    <w:multiLevelType w:val="hybridMultilevel"/>
    <w:tmpl w:val="2E62EB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BE544A"/>
    <w:multiLevelType w:val="hybridMultilevel"/>
    <w:tmpl w:val="E84C440A"/>
    <w:lvl w:ilvl="0" w:tplc="C7966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F0F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C3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760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4A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60A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06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E6F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8B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8215FD2"/>
    <w:multiLevelType w:val="hybridMultilevel"/>
    <w:tmpl w:val="84508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7956C7"/>
    <w:multiLevelType w:val="hybridMultilevel"/>
    <w:tmpl w:val="9558FCD2"/>
    <w:lvl w:ilvl="0" w:tplc="AC0AA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083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741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42F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462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2A8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E62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84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98C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B7B6C7C"/>
    <w:multiLevelType w:val="multilevel"/>
    <w:tmpl w:val="4DAA07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3"/>
  </w:num>
  <w:num w:numId="3">
    <w:abstractNumId w:val="13"/>
  </w:num>
  <w:num w:numId="4">
    <w:abstractNumId w:val="10"/>
  </w:num>
  <w:num w:numId="5">
    <w:abstractNumId w:val="22"/>
  </w:num>
  <w:num w:numId="6">
    <w:abstractNumId w:val="36"/>
  </w:num>
  <w:num w:numId="7">
    <w:abstractNumId w:val="19"/>
  </w:num>
  <w:num w:numId="8">
    <w:abstractNumId w:val="29"/>
  </w:num>
  <w:num w:numId="9">
    <w:abstractNumId w:val="7"/>
  </w:num>
  <w:num w:numId="10">
    <w:abstractNumId w:val="1"/>
  </w:num>
  <w:num w:numId="11">
    <w:abstractNumId w:val="25"/>
  </w:num>
  <w:num w:numId="12">
    <w:abstractNumId w:val="32"/>
  </w:num>
  <w:num w:numId="13">
    <w:abstractNumId w:val="34"/>
  </w:num>
  <w:num w:numId="14">
    <w:abstractNumId w:val="33"/>
  </w:num>
  <w:num w:numId="15">
    <w:abstractNumId w:val="31"/>
  </w:num>
  <w:num w:numId="16">
    <w:abstractNumId w:val="15"/>
  </w:num>
  <w:num w:numId="17">
    <w:abstractNumId w:val="9"/>
  </w:num>
  <w:num w:numId="18">
    <w:abstractNumId w:val="11"/>
  </w:num>
  <w:num w:numId="19">
    <w:abstractNumId w:val="28"/>
  </w:num>
  <w:num w:numId="20">
    <w:abstractNumId w:val="14"/>
  </w:num>
  <w:num w:numId="21">
    <w:abstractNumId w:val="30"/>
  </w:num>
  <w:num w:numId="22">
    <w:abstractNumId w:val="27"/>
  </w:num>
  <w:num w:numId="23">
    <w:abstractNumId w:val="23"/>
  </w:num>
  <w:num w:numId="24">
    <w:abstractNumId w:val="12"/>
  </w:num>
  <w:num w:numId="25">
    <w:abstractNumId w:val="4"/>
  </w:num>
  <w:num w:numId="26">
    <w:abstractNumId w:val="0"/>
  </w:num>
  <w:num w:numId="27">
    <w:abstractNumId w:val="17"/>
  </w:num>
  <w:num w:numId="28">
    <w:abstractNumId w:val="5"/>
  </w:num>
  <w:num w:numId="29">
    <w:abstractNumId w:val="35"/>
  </w:num>
  <w:num w:numId="30">
    <w:abstractNumId w:val="8"/>
  </w:num>
  <w:num w:numId="31">
    <w:abstractNumId w:val="18"/>
  </w:num>
  <w:num w:numId="32">
    <w:abstractNumId w:val="21"/>
  </w:num>
  <w:num w:numId="33">
    <w:abstractNumId w:val="20"/>
  </w:num>
  <w:num w:numId="34">
    <w:abstractNumId w:val="24"/>
  </w:num>
  <w:num w:numId="35">
    <w:abstractNumId w:val="16"/>
  </w:num>
  <w:num w:numId="36">
    <w:abstractNumId w:val="6"/>
  </w:num>
  <w:num w:numId="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z55dfy0p229eas51p02awv2aetaddf92p&quot;&gt;Realist stakeholders Interviews_manuscript&lt;record-ids&gt;&lt;item&gt;4&lt;/item&gt;&lt;item&gt;9&lt;/item&gt;&lt;item&gt;12&lt;/item&gt;&lt;item&gt;16&lt;/item&gt;&lt;item&gt;18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/record-ids&gt;&lt;/item&gt;&lt;item db-id=&quot;zpr0a9xx5tz0zzest06xwapfssrax29ee52f&quot;&gt;B Ford Thesis Copy&lt;record-ids&gt;&lt;item&gt;19&lt;/item&gt;&lt;item&gt;21&lt;/item&gt;&lt;item&gt;22&lt;/item&gt;&lt;item&gt;23&lt;/item&gt;&lt;item&gt;24&lt;/item&gt;&lt;item&gt;25&lt;/item&gt;&lt;/record-ids&gt;&lt;/item&gt;&lt;/Libraries&gt;"/>
  </w:docVars>
  <w:rsids>
    <w:rsidRoot w:val="002C446B"/>
    <w:rsid w:val="00004BEC"/>
    <w:rsid w:val="00007473"/>
    <w:rsid w:val="00007535"/>
    <w:rsid w:val="0000759F"/>
    <w:rsid w:val="000276A1"/>
    <w:rsid w:val="000313EE"/>
    <w:rsid w:val="0003238B"/>
    <w:rsid w:val="000352CF"/>
    <w:rsid w:val="0003630D"/>
    <w:rsid w:val="000406BA"/>
    <w:rsid w:val="00041CA2"/>
    <w:rsid w:val="00041F9C"/>
    <w:rsid w:val="00044B7E"/>
    <w:rsid w:val="00044CE2"/>
    <w:rsid w:val="00045628"/>
    <w:rsid w:val="00054E31"/>
    <w:rsid w:val="00054EA0"/>
    <w:rsid w:val="00063075"/>
    <w:rsid w:val="00063DA2"/>
    <w:rsid w:val="000650B8"/>
    <w:rsid w:val="00066362"/>
    <w:rsid w:val="00067D41"/>
    <w:rsid w:val="00072AB3"/>
    <w:rsid w:val="00080C1A"/>
    <w:rsid w:val="0008486C"/>
    <w:rsid w:val="00085005"/>
    <w:rsid w:val="00085C59"/>
    <w:rsid w:val="00095441"/>
    <w:rsid w:val="000A2505"/>
    <w:rsid w:val="000A2992"/>
    <w:rsid w:val="000A29B6"/>
    <w:rsid w:val="000A4675"/>
    <w:rsid w:val="000A54BC"/>
    <w:rsid w:val="000B13DB"/>
    <w:rsid w:val="000B30B3"/>
    <w:rsid w:val="000B76AD"/>
    <w:rsid w:val="000C3D8F"/>
    <w:rsid w:val="000C6B8D"/>
    <w:rsid w:val="000D5176"/>
    <w:rsid w:val="000E4214"/>
    <w:rsid w:val="000E474E"/>
    <w:rsid w:val="000F0786"/>
    <w:rsid w:val="000F1440"/>
    <w:rsid w:val="000F1800"/>
    <w:rsid w:val="000F3877"/>
    <w:rsid w:val="000F4789"/>
    <w:rsid w:val="000F6D6F"/>
    <w:rsid w:val="000F7CDF"/>
    <w:rsid w:val="00100719"/>
    <w:rsid w:val="00105D83"/>
    <w:rsid w:val="00106972"/>
    <w:rsid w:val="00111AD8"/>
    <w:rsid w:val="00113D77"/>
    <w:rsid w:val="00114164"/>
    <w:rsid w:val="001209EE"/>
    <w:rsid w:val="001266AD"/>
    <w:rsid w:val="0012703A"/>
    <w:rsid w:val="00130817"/>
    <w:rsid w:val="00136CAA"/>
    <w:rsid w:val="00143901"/>
    <w:rsid w:val="0014390E"/>
    <w:rsid w:val="00145808"/>
    <w:rsid w:val="00152A91"/>
    <w:rsid w:val="00156C8F"/>
    <w:rsid w:val="00166457"/>
    <w:rsid w:val="00167FB1"/>
    <w:rsid w:val="00170AB7"/>
    <w:rsid w:val="00170E1E"/>
    <w:rsid w:val="00170EA5"/>
    <w:rsid w:val="00182365"/>
    <w:rsid w:val="001824A5"/>
    <w:rsid w:val="00182D7C"/>
    <w:rsid w:val="00185173"/>
    <w:rsid w:val="00187ECA"/>
    <w:rsid w:val="001950E7"/>
    <w:rsid w:val="0019566A"/>
    <w:rsid w:val="00196742"/>
    <w:rsid w:val="001975B4"/>
    <w:rsid w:val="001976C4"/>
    <w:rsid w:val="001A01AB"/>
    <w:rsid w:val="001A08DC"/>
    <w:rsid w:val="001A2BD5"/>
    <w:rsid w:val="001A589F"/>
    <w:rsid w:val="001A6888"/>
    <w:rsid w:val="001B0143"/>
    <w:rsid w:val="001B1CFF"/>
    <w:rsid w:val="001B239A"/>
    <w:rsid w:val="001D2A55"/>
    <w:rsid w:val="001D4424"/>
    <w:rsid w:val="001D53A6"/>
    <w:rsid w:val="001D54F4"/>
    <w:rsid w:val="001D58A4"/>
    <w:rsid w:val="001E3A7B"/>
    <w:rsid w:val="001E3C3A"/>
    <w:rsid w:val="001E5794"/>
    <w:rsid w:val="001E635D"/>
    <w:rsid w:val="002012A9"/>
    <w:rsid w:val="002022E5"/>
    <w:rsid w:val="0020463A"/>
    <w:rsid w:val="0020490E"/>
    <w:rsid w:val="00205A99"/>
    <w:rsid w:val="00205CC9"/>
    <w:rsid w:val="00210448"/>
    <w:rsid w:val="00214EAC"/>
    <w:rsid w:val="002157AE"/>
    <w:rsid w:val="00217CAD"/>
    <w:rsid w:val="0023267F"/>
    <w:rsid w:val="00232A06"/>
    <w:rsid w:val="0024161A"/>
    <w:rsid w:val="0024381C"/>
    <w:rsid w:val="002442F3"/>
    <w:rsid w:val="0024634E"/>
    <w:rsid w:val="00256385"/>
    <w:rsid w:val="0026376E"/>
    <w:rsid w:val="00272CE6"/>
    <w:rsid w:val="00277B4B"/>
    <w:rsid w:val="002861AE"/>
    <w:rsid w:val="00287466"/>
    <w:rsid w:val="0029472F"/>
    <w:rsid w:val="00295994"/>
    <w:rsid w:val="00296B7C"/>
    <w:rsid w:val="002A4E04"/>
    <w:rsid w:val="002A6041"/>
    <w:rsid w:val="002A6569"/>
    <w:rsid w:val="002B506E"/>
    <w:rsid w:val="002B54C7"/>
    <w:rsid w:val="002C0E4A"/>
    <w:rsid w:val="002C2C31"/>
    <w:rsid w:val="002C446B"/>
    <w:rsid w:val="002C7010"/>
    <w:rsid w:val="002D528A"/>
    <w:rsid w:val="002E36FF"/>
    <w:rsid w:val="002F136B"/>
    <w:rsid w:val="002F6CCF"/>
    <w:rsid w:val="003034D5"/>
    <w:rsid w:val="00306731"/>
    <w:rsid w:val="003120B8"/>
    <w:rsid w:val="00312131"/>
    <w:rsid w:val="00312307"/>
    <w:rsid w:val="00312A16"/>
    <w:rsid w:val="00315A26"/>
    <w:rsid w:val="00327D67"/>
    <w:rsid w:val="00336878"/>
    <w:rsid w:val="00336995"/>
    <w:rsid w:val="003437FF"/>
    <w:rsid w:val="00343BBA"/>
    <w:rsid w:val="00345B5F"/>
    <w:rsid w:val="00350CA8"/>
    <w:rsid w:val="003532DE"/>
    <w:rsid w:val="00354D34"/>
    <w:rsid w:val="00356370"/>
    <w:rsid w:val="00361415"/>
    <w:rsid w:val="003633FA"/>
    <w:rsid w:val="00364109"/>
    <w:rsid w:val="00367A3E"/>
    <w:rsid w:val="003743B2"/>
    <w:rsid w:val="00382CFA"/>
    <w:rsid w:val="003840E4"/>
    <w:rsid w:val="003870F1"/>
    <w:rsid w:val="00387462"/>
    <w:rsid w:val="003927E8"/>
    <w:rsid w:val="00396460"/>
    <w:rsid w:val="003A7A3F"/>
    <w:rsid w:val="003B3D8F"/>
    <w:rsid w:val="003B5CB7"/>
    <w:rsid w:val="003B6DF3"/>
    <w:rsid w:val="003C0067"/>
    <w:rsid w:val="003C0F76"/>
    <w:rsid w:val="003C2535"/>
    <w:rsid w:val="003C3546"/>
    <w:rsid w:val="003C48E0"/>
    <w:rsid w:val="003D4F6D"/>
    <w:rsid w:val="003D5A65"/>
    <w:rsid w:val="003D6A0C"/>
    <w:rsid w:val="003E4753"/>
    <w:rsid w:val="003E705B"/>
    <w:rsid w:val="003F09CF"/>
    <w:rsid w:val="003F5C9B"/>
    <w:rsid w:val="00401B43"/>
    <w:rsid w:val="00405BD6"/>
    <w:rsid w:val="004175A4"/>
    <w:rsid w:val="00424604"/>
    <w:rsid w:val="00432F5F"/>
    <w:rsid w:val="00433E41"/>
    <w:rsid w:val="004432ED"/>
    <w:rsid w:val="00451E83"/>
    <w:rsid w:val="00452090"/>
    <w:rsid w:val="0046299C"/>
    <w:rsid w:val="00463FB4"/>
    <w:rsid w:val="004676C1"/>
    <w:rsid w:val="00474A4E"/>
    <w:rsid w:val="00490E1E"/>
    <w:rsid w:val="004932B1"/>
    <w:rsid w:val="0049598C"/>
    <w:rsid w:val="004A10C7"/>
    <w:rsid w:val="004A2548"/>
    <w:rsid w:val="004A2A36"/>
    <w:rsid w:val="004A34E0"/>
    <w:rsid w:val="004C1333"/>
    <w:rsid w:val="004D1528"/>
    <w:rsid w:val="004D2A2F"/>
    <w:rsid w:val="004D2F93"/>
    <w:rsid w:val="004D5D07"/>
    <w:rsid w:val="004D69BA"/>
    <w:rsid w:val="004F4CC8"/>
    <w:rsid w:val="00507CDB"/>
    <w:rsid w:val="00507DD0"/>
    <w:rsid w:val="00511394"/>
    <w:rsid w:val="00513AE5"/>
    <w:rsid w:val="0051598D"/>
    <w:rsid w:val="005159A9"/>
    <w:rsid w:val="00520574"/>
    <w:rsid w:val="00530375"/>
    <w:rsid w:val="005333AB"/>
    <w:rsid w:val="0053740F"/>
    <w:rsid w:val="00540E4C"/>
    <w:rsid w:val="00541498"/>
    <w:rsid w:val="00543B21"/>
    <w:rsid w:val="0054484B"/>
    <w:rsid w:val="00544D4C"/>
    <w:rsid w:val="00550874"/>
    <w:rsid w:val="00551FEE"/>
    <w:rsid w:val="00552D5D"/>
    <w:rsid w:val="005535FE"/>
    <w:rsid w:val="00562D54"/>
    <w:rsid w:val="005668CC"/>
    <w:rsid w:val="005725B5"/>
    <w:rsid w:val="00574A1B"/>
    <w:rsid w:val="00575EEC"/>
    <w:rsid w:val="00576908"/>
    <w:rsid w:val="00580B2C"/>
    <w:rsid w:val="00586196"/>
    <w:rsid w:val="00597E79"/>
    <w:rsid w:val="005A4D3B"/>
    <w:rsid w:val="005A6EF1"/>
    <w:rsid w:val="005A7906"/>
    <w:rsid w:val="005B3623"/>
    <w:rsid w:val="005B4365"/>
    <w:rsid w:val="005C25E1"/>
    <w:rsid w:val="005C436A"/>
    <w:rsid w:val="005C6C53"/>
    <w:rsid w:val="005D2363"/>
    <w:rsid w:val="005D6CA6"/>
    <w:rsid w:val="005E4FFA"/>
    <w:rsid w:val="005E72DF"/>
    <w:rsid w:val="005F76FD"/>
    <w:rsid w:val="00602FFB"/>
    <w:rsid w:val="006039D8"/>
    <w:rsid w:val="00607200"/>
    <w:rsid w:val="0061230E"/>
    <w:rsid w:val="006133AB"/>
    <w:rsid w:val="006179B4"/>
    <w:rsid w:val="00620E3A"/>
    <w:rsid w:val="00621EAC"/>
    <w:rsid w:val="00623E47"/>
    <w:rsid w:val="00624046"/>
    <w:rsid w:val="00627B66"/>
    <w:rsid w:val="006302B7"/>
    <w:rsid w:val="00653556"/>
    <w:rsid w:val="00653A9D"/>
    <w:rsid w:val="00655DFB"/>
    <w:rsid w:val="00662FD1"/>
    <w:rsid w:val="006726AE"/>
    <w:rsid w:val="00680D5D"/>
    <w:rsid w:val="006822BC"/>
    <w:rsid w:val="006828D5"/>
    <w:rsid w:val="00686214"/>
    <w:rsid w:val="006A111A"/>
    <w:rsid w:val="006A3C1B"/>
    <w:rsid w:val="006A65B0"/>
    <w:rsid w:val="006B085B"/>
    <w:rsid w:val="006B0D66"/>
    <w:rsid w:val="006B1ADE"/>
    <w:rsid w:val="006B2571"/>
    <w:rsid w:val="006C1EC3"/>
    <w:rsid w:val="006C2E72"/>
    <w:rsid w:val="006C3854"/>
    <w:rsid w:val="006C75F2"/>
    <w:rsid w:val="006D1EA1"/>
    <w:rsid w:val="006D2C9A"/>
    <w:rsid w:val="006D7EFF"/>
    <w:rsid w:val="006E6307"/>
    <w:rsid w:val="006F1CF9"/>
    <w:rsid w:val="006F7BE0"/>
    <w:rsid w:val="00705C8D"/>
    <w:rsid w:val="00714B87"/>
    <w:rsid w:val="007211C5"/>
    <w:rsid w:val="007262A1"/>
    <w:rsid w:val="007329F3"/>
    <w:rsid w:val="00732E61"/>
    <w:rsid w:val="007336AA"/>
    <w:rsid w:val="00735EA7"/>
    <w:rsid w:val="007416C5"/>
    <w:rsid w:val="007466D6"/>
    <w:rsid w:val="0074753B"/>
    <w:rsid w:val="007500B8"/>
    <w:rsid w:val="007509B6"/>
    <w:rsid w:val="00752526"/>
    <w:rsid w:val="0076107E"/>
    <w:rsid w:val="007668FD"/>
    <w:rsid w:val="0077435F"/>
    <w:rsid w:val="00774438"/>
    <w:rsid w:val="00780733"/>
    <w:rsid w:val="0078091A"/>
    <w:rsid w:val="007832E7"/>
    <w:rsid w:val="007833CB"/>
    <w:rsid w:val="00785F6B"/>
    <w:rsid w:val="00787ECE"/>
    <w:rsid w:val="00792AA6"/>
    <w:rsid w:val="007A3F8D"/>
    <w:rsid w:val="007A5935"/>
    <w:rsid w:val="007A78AD"/>
    <w:rsid w:val="007B3436"/>
    <w:rsid w:val="007B43B8"/>
    <w:rsid w:val="007B72C3"/>
    <w:rsid w:val="007E0B42"/>
    <w:rsid w:val="007E1FCD"/>
    <w:rsid w:val="007E2176"/>
    <w:rsid w:val="007E7E65"/>
    <w:rsid w:val="007F0F18"/>
    <w:rsid w:val="007F27B7"/>
    <w:rsid w:val="00800B3C"/>
    <w:rsid w:val="00805B48"/>
    <w:rsid w:val="00807784"/>
    <w:rsid w:val="00811C50"/>
    <w:rsid w:val="00812474"/>
    <w:rsid w:val="008216E8"/>
    <w:rsid w:val="00825D82"/>
    <w:rsid w:val="00834C83"/>
    <w:rsid w:val="00834D6A"/>
    <w:rsid w:val="00836BA1"/>
    <w:rsid w:val="00836F84"/>
    <w:rsid w:val="00840E99"/>
    <w:rsid w:val="008416A0"/>
    <w:rsid w:val="00860439"/>
    <w:rsid w:val="008628D5"/>
    <w:rsid w:val="00865A5D"/>
    <w:rsid w:val="00867E4F"/>
    <w:rsid w:val="00890B66"/>
    <w:rsid w:val="00891752"/>
    <w:rsid w:val="008A4303"/>
    <w:rsid w:val="008B08EC"/>
    <w:rsid w:val="008C12DA"/>
    <w:rsid w:val="008C2853"/>
    <w:rsid w:val="008C4E12"/>
    <w:rsid w:val="008C64C9"/>
    <w:rsid w:val="008C6654"/>
    <w:rsid w:val="008D3B92"/>
    <w:rsid w:val="008E470D"/>
    <w:rsid w:val="008F103C"/>
    <w:rsid w:val="008F18C7"/>
    <w:rsid w:val="008F5D99"/>
    <w:rsid w:val="00901369"/>
    <w:rsid w:val="009019D8"/>
    <w:rsid w:val="00910D2F"/>
    <w:rsid w:val="009209B5"/>
    <w:rsid w:val="00922A80"/>
    <w:rsid w:val="00923C63"/>
    <w:rsid w:val="00926C66"/>
    <w:rsid w:val="00935C0D"/>
    <w:rsid w:val="009369CD"/>
    <w:rsid w:val="00941D4D"/>
    <w:rsid w:val="00942E9F"/>
    <w:rsid w:val="0094362B"/>
    <w:rsid w:val="00943719"/>
    <w:rsid w:val="00947CC2"/>
    <w:rsid w:val="00951D1E"/>
    <w:rsid w:val="0095299B"/>
    <w:rsid w:val="00954D70"/>
    <w:rsid w:val="00954E6B"/>
    <w:rsid w:val="0096447E"/>
    <w:rsid w:val="00966EF6"/>
    <w:rsid w:val="00985F4F"/>
    <w:rsid w:val="00987447"/>
    <w:rsid w:val="009876A4"/>
    <w:rsid w:val="00990D6C"/>
    <w:rsid w:val="00993F29"/>
    <w:rsid w:val="00994CB6"/>
    <w:rsid w:val="009A0EE2"/>
    <w:rsid w:val="009A27D2"/>
    <w:rsid w:val="009B583D"/>
    <w:rsid w:val="009C42F3"/>
    <w:rsid w:val="009C4D29"/>
    <w:rsid w:val="009C643A"/>
    <w:rsid w:val="009C7485"/>
    <w:rsid w:val="009C776A"/>
    <w:rsid w:val="009D1033"/>
    <w:rsid w:val="009D5D21"/>
    <w:rsid w:val="009D603E"/>
    <w:rsid w:val="009E0BC5"/>
    <w:rsid w:val="009E36AF"/>
    <w:rsid w:val="009E3C8B"/>
    <w:rsid w:val="009F3267"/>
    <w:rsid w:val="009F4A6A"/>
    <w:rsid w:val="009F6BCD"/>
    <w:rsid w:val="00A00028"/>
    <w:rsid w:val="00A038E8"/>
    <w:rsid w:val="00A0692B"/>
    <w:rsid w:val="00A11129"/>
    <w:rsid w:val="00A16DF4"/>
    <w:rsid w:val="00A261B8"/>
    <w:rsid w:val="00A30D70"/>
    <w:rsid w:val="00A322D8"/>
    <w:rsid w:val="00A3537E"/>
    <w:rsid w:val="00A3569F"/>
    <w:rsid w:val="00A37069"/>
    <w:rsid w:val="00A40220"/>
    <w:rsid w:val="00A40737"/>
    <w:rsid w:val="00A46F74"/>
    <w:rsid w:val="00A47776"/>
    <w:rsid w:val="00A50DBB"/>
    <w:rsid w:val="00A53BD6"/>
    <w:rsid w:val="00A553F1"/>
    <w:rsid w:val="00A559DE"/>
    <w:rsid w:val="00A6153B"/>
    <w:rsid w:val="00A643D3"/>
    <w:rsid w:val="00A66037"/>
    <w:rsid w:val="00A70924"/>
    <w:rsid w:val="00A728D8"/>
    <w:rsid w:val="00A738BE"/>
    <w:rsid w:val="00A820FF"/>
    <w:rsid w:val="00A8389A"/>
    <w:rsid w:val="00A84C3D"/>
    <w:rsid w:val="00A879BB"/>
    <w:rsid w:val="00A930A3"/>
    <w:rsid w:val="00AA0303"/>
    <w:rsid w:val="00AA2AF8"/>
    <w:rsid w:val="00AA54D6"/>
    <w:rsid w:val="00AB13F2"/>
    <w:rsid w:val="00AB27DD"/>
    <w:rsid w:val="00AB441D"/>
    <w:rsid w:val="00AB6A98"/>
    <w:rsid w:val="00AC66A7"/>
    <w:rsid w:val="00AE0195"/>
    <w:rsid w:val="00AE1AD4"/>
    <w:rsid w:val="00AE33FE"/>
    <w:rsid w:val="00AE3D1A"/>
    <w:rsid w:val="00AF101D"/>
    <w:rsid w:val="00B05B79"/>
    <w:rsid w:val="00B0670E"/>
    <w:rsid w:val="00B13025"/>
    <w:rsid w:val="00B14536"/>
    <w:rsid w:val="00B14B11"/>
    <w:rsid w:val="00B24CCB"/>
    <w:rsid w:val="00B257EA"/>
    <w:rsid w:val="00B30554"/>
    <w:rsid w:val="00B347A3"/>
    <w:rsid w:val="00B37382"/>
    <w:rsid w:val="00B43E3D"/>
    <w:rsid w:val="00B50D90"/>
    <w:rsid w:val="00B61938"/>
    <w:rsid w:val="00B65293"/>
    <w:rsid w:val="00B67B10"/>
    <w:rsid w:val="00B7180E"/>
    <w:rsid w:val="00B72BD5"/>
    <w:rsid w:val="00B75B23"/>
    <w:rsid w:val="00B82C1F"/>
    <w:rsid w:val="00B86E53"/>
    <w:rsid w:val="00B87DAD"/>
    <w:rsid w:val="00BA1593"/>
    <w:rsid w:val="00BA470F"/>
    <w:rsid w:val="00BA4A87"/>
    <w:rsid w:val="00BB1489"/>
    <w:rsid w:val="00BB5C3B"/>
    <w:rsid w:val="00BC6A9F"/>
    <w:rsid w:val="00BC7A8F"/>
    <w:rsid w:val="00BD40E5"/>
    <w:rsid w:val="00BD6F2B"/>
    <w:rsid w:val="00BE6C4A"/>
    <w:rsid w:val="00BF031D"/>
    <w:rsid w:val="00BF2EB7"/>
    <w:rsid w:val="00C04815"/>
    <w:rsid w:val="00C05DEF"/>
    <w:rsid w:val="00C1212F"/>
    <w:rsid w:val="00C14015"/>
    <w:rsid w:val="00C2045B"/>
    <w:rsid w:val="00C26315"/>
    <w:rsid w:val="00C270A7"/>
    <w:rsid w:val="00C30E6B"/>
    <w:rsid w:val="00C34CF7"/>
    <w:rsid w:val="00C35608"/>
    <w:rsid w:val="00C360A0"/>
    <w:rsid w:val="00C452C1"/>
    <w:rsid w:val="00C508CF"/>
    <w:rsid w:val="00C52050"/>
    <w:rsid w:val="00C611F3"/>
    <w:rsid w:val="00C6162C"/>
    <w:rsid w:val="00C631A6"/>
    <w:rsid w:val="00C6378E"/>
    <w:rsid w:val="00C63CD8"/>
    <w:rsid w:val="00C705C3"/>
    <w:rsid w:val="00C72232"/>
    <w:rsid w:val="00C82A8D"/>
    <w:rsid w:val="00C83BEE"/>
    <w:rsid w:val="00C848FD"/>
    <w:rsid w:val="00C85B44"/>
    <w:rsid w:val="00C86440"/>
    <w:rsid w:val="00C906AE"/>
    <w:rsid w:val="00CA14BA"/>
    <w:rsid w:val="00CA3732"/>
    <w:rsid w:val="00CA4093"/>
    <w:rsid w:val="00CB7BC0"/>
    <w:rsid w:val="00CC406F"/>
    <w:rsid w:val="00CC4DE3"/>
    <w:rsid w:val="00CD66F6"/>
    <w:rsid w:val="00CD6F25"/>
    <w:rsid w:val="00CE50FD"/>
    <w:rsid w:val="00CF2949"/>
    <w:rsid w:val="00CF4D26"/>
    <w:rsid w:val="00D14E43"/>
    <w:rsid w:val="00D1732E"/>
    <w:rsid w:val="00D178BE"/>
    <w:rsid w:val="00D25708"/>
    <w:rsid w:val="00D2659C"/>
    <w:rsid w:val="00D27F6C"/>
    <w:rsid w:val="00D418A7"/>
    <w:rsid w:val="00D477D3"/>
    <w:rsid w:val="00D63034"/>
    <w:rsid w:val="00D635EA"/>
    <w:rsid w:val="00D6628E"/>
    <w:rsid w:val="00D70D3D"/>
    <w:rsid w:val="00D7617B"/>
    <w:rsid w:val="00D83394"/>
    <w:rsid w:val="00D86B3A"/>
    <w:rsid w:val="00D90E87"/>
    <w:rsid w:val="00D95825"/>
    <w:rsid w:val="00DA0A6A"/>
    <w:rsid w:val="00DA22E5"/>
    <w:rsid w:val="00DA6B0B"/>
    <w:rsid w:val="00DA7106"/>
    <w:rsid w:val="00DB0CA1"/>
    <w:rsid w:val="00DB2D25"/>
    <w:rsid w:val="00DB5ACA"/>
    <w:rsid w:val="00DC4376"/>
    <w:rsid w:val="00DD2CEE"/>
    <w:rsid w:val="00DD7595"/>
    <w:rsid w:val="00DD7BAB"/>
    <w:rsid w:val="00DE39AB"/>
    <w:rsid w:val="00DE5E56"/>
    <w:rsid w:val="00DF2F21"/>
    <w:rsid w:val="00E0247A"/>
    <w:rsid w:val="00E02B1A"/>
    <w:rsid w:val="00E17459"/>
    <w:rsid w:val="00E2065C"/>
    <w:rsid w:val="00E20CEF"/>
    <w:rsid w:val="00E27A1B"/>
    <w:rsid w:val="00E30AC5"/>
    <w:rsid w:val="00E3549C"/>
    <w:rsid w:val="00E44C46"/>
    <w:rsid w:val="00E509B8"/>
    <w:rsid w:val="00E53FA5"/>
    <w:rsid w:val="00E542A5"/>
    <w:rsid w:val="00E54382"/>
    <w:rsid w:val="00E556DB"/>
    <w:rsid w:val="00E57084"/>
    <w:rsid w:val="00E612E3"/>
    <w:rsid w:val="00E732DB"/>
    <w:rsid w:val="00E75A92"/>
    <w:rsid w:val="00E85382"/>
    <w:rsid w:val="00E873BB"/>
    <w:rsid w:val="00E87A57"/>
    <w:rsid w:val="00E921AA"/>
    <w:rsid w:val="00E93242"/>
    <w:rsid w:val="00E9363D"/>
    <w:rsid w:val="00EA2068"/>
    <w:rsid w:val="00EA2482"/>
    <w:rsid w:val="00EA2517"/>
    <w:rsid w:val="00EA56E7"/>
    <w:rsid w:val="00EA653E"/>
    <w:rsid w:val="00EA70DA"/>
    <w:rsid w:val="00EB0425"/>
    <w:rsid w:val="00EB6AE8"/>
    <w:rsid w:val="00EB6FA7"/>
    <w:rsid w:val="00EC074D"/>
    <w:rsid w:val="00EC0D82"/>
    <w:rsid w:val="00EC5272"/>
    <w:rsid w:val="00EC73F3"/>
    <w:rsid w:val="00EC786C"/>
    <w:rsid w:val="00ED3503"/>
    <w:rsid w:val="00ED4E2C"/>
    <w:rsid w:val="00ED709C"/>
    <w:rsid w:val="00EE3FBB"/>
    <w:rsid w:val="00EE53E9"/>
    <w:rsid w:val="00EE6315"/>
    <w:rsid w:val="00EE6A72"/>
    <w:rsid w:val="00EF0B0C"/>
    <w:rsid w:val="00EF11CE"/>
    <w:rsid w:val="00EF1EC9"/>
    <w:rsid w:val="00EF5C68"/>
    <w:rsid w:val="00F02619"/>
    <w:rsid w:val="00F0710A"/>
    <w:rsid w:val="00F21A3E"/>
    <w:rsid w:val="00F30AF7"/>
    <w:rsid w:val="00F312C1"/>
    <w:rsid w:val="00F36E50"/>
    <w:rsid w:val="00F46096"/>
    <w:rsid w:val="00F51484"/>
    <w:rsid w:val="00F51B52"/>
    <w:rsid w:val="00F542F5"/>
    <w:rsid w:val="00F55965"/>
    <w:rsid w:val="00F55DAC"/>
    <w:rsid w:val="00F64031"/>
    <w:rsid w:val="00F67CE1"/>
    <w:rsid w:val="00F72474"/>
    <w:rsid w:val="00F8191F"/>
    <w:rsid w:val="00F8425C"/>
    <w:rsid w:val="00F90886"/>
    <w:rsid w:val="00F940C5"/>
    <w:rsid w:val="00FB2F4C"/>
    <w:rsid w:val="00FB5EA8"/>
    <w:rsid w:val="00FC0B21"/>
    <w:rsid w:val="00FC3CF4"/>
    <w:rsid w:val="00FC51BD"/>
    <w:rsid w:val="00FC6383"/>
    <w:rsid w:val="00FD6F00"/>
    <w:rsid w:val="00FE05E8"/>
    <w:rsid w:val="00FE4566"/>
    <w:rsid w:val="00FE5D2A"/>
    <w:rsid w:val="00FE71B6"/>
    <w:rsid w:val="00FF77A7"/>
    <w:rsid w:val="00FF7F4E"/>
    <w:rsid w:val="0DDA8CBD"/>
    <w:rsid w:val="6FA588E6"/>
    <w:rsid w:val="7B34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B73C715"/>
  <w15:chartTrackingRefBased/>
  <w15:docId w15:val="{C1206C6D-AFD8-40D9-B270-E6EBC054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074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9B6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446B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2C4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2C446B"/>
  </w:style>
  <w:style w:type="character" w:customStyle="1" w:styleId="eop">
    <w:name w:val="eop"/>
    <w:basedOn w:val="DefaultParagraphFont"/>
    <w:rsid w:val="002C446B"/>
  </w:style>
  <w:style w:type="character" w:styleId="Hyperlink">
    <w:name w:val="Hyperlink"/>
    <w:basedOn w:val="DefaultParagraphFont"/>
    <w:uiPriority w:val="99"/>
    <w:unhideWhenUsed/>
    <w:rsid w:val="002C446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A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2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9B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7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676C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6C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76C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76C1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4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D70"/>
  </w:style>
  <w:style w:type="paragraph" w:styleId="Footer">
    <w:name w:val="footer"/>
    <w:basedOn w:val="Normal"/>
    <w:link w:val="FooterChar"/>
    <w:uiPriority w:val="99"/>
    <w:unhideWhenUsed/>
    <w:rsid w:val="00954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D70"/>
  </w:style>
  <w:style w:type="character" w:styleId="UnresolvedMention">
    <w:name w:val="Unresolved Mention"/>
    <w:basedOn w:val="DefaultParagraphFont"/>
    <w:uiPriority w:val="99"/>
    <w:semiHidden/>
    <w:unhideWhenUsed/>
    <w:rsid w:val="00954E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C48E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A0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E509B8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48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420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403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0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09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2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36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992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6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634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988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05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58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05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6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7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477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47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5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90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29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6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87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3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7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400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68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98F51-86AB-47EB-8FB7-C30F4311D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45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Ford</dc:creator>
  <cp:keywords/>
  <dc:description/>
  <cp:lastModifiedBy>Belinda Ford</cp:lastModifiedBy>
  <cp:revision>3</cp:revision>
  <dcterms:created xsi:type="dcterms:W3CDTF">2020-10-03T13:03:00Z</dcterms:created>
  <dcterms:modified xsi:type="dcterms:W3CDTF">2020-10-03T13:04:00Z</dcterms:modified>
</cp:coreProperties>
</file>